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973" w:rsidRPr="00502B4D" w:rsidRDefault="007C7973" w:rsidP="007C797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4B2100"/>
    <w:p w:rsidR="00E251F1" w:rsidRDefault="00E251F1" w:rsidP="00E251F1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E5C01" wp14:editId="74BC5AF7">
            <wp:extent cx="5731510" cy="3897204"/>
            <wp:effectExtent l="0" t="0" r="25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7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25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3E"/>
    <w:rsid w:val="002F0E3E"/>
    <w:rsid w:val="004B2100"/>
    <w:rsid w:val="007C7973"/>
    <w:rsid w:val="00E2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0C2D9"/>
  <w15:chartTrackingRefBased/>
  <w15:docId w15:val="{3377962F-16CF-4175-93B9-E97F4932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9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05T11:35:00Z</dcterms:created>
  <dcterms:modified xsi:type="dcterms:W3CDTF">2023-10-05T11:40:00Z</dcterms:modified>
</cp:coreProperties>
</file>